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>Additional File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5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eptides of d</w:t>
      </w:r>
      <w:r>
        <w:rPr>
          <w:b/>
          <w:color w:val="000000"/>
          <w:sz w:val="24"/>
        </w:rPr>
        <w:t xml:space="preserve">ifferentially expressed proteins in DHBV-infected PDHs </w:t>
      </w:r>
      <w:r>
        <w:rPr>
          <w:b/>
          <w:color w:val="000000"/>
          <w:sz w:val="24"/>
        </w:rPr>
        <w:t>identified</w:t>
      </w:r>
      <w:r>
        <w:rPr>
          <w:b/>
          <w:color w:val="000000"/>
          <w:sz w:val="24"/>
        </w:rPr>
        <w:t xml:space="preserve"> by MALDI-TOF/TOF</w:t>
      </w:r>
    </w:p>
    <w:tbl>
      <w:tblPr>
        <w:tblW w:w="15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901"/>
        <w:gridCol w:w="843"/>
        <w:gridCol w:w="7938"/>
        <w:gridCol w:w="892"/>
      </w:tblGrid>
      <w:tr>
        <w:trPr>
          <w:trHeight w:val="746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No.</w:t>
            </w:r>
            <w:r>
              <w:rPr>
                <w:rFonts w:cs="Calibri" w:ascii="Calibri" w:hAnsi="Calibri"/>
                <w:color w:val="000000"/>
                <w:sz w:val="18"/>
                <w:szCs w:val="21"/>
                <w:vertAlign w:val="superscript"/>
              </w:rPr>
              <w:t xml:space="preserve"> a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rotein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ep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tides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 Count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eptides Identified</w:t>
            </w:r>
            <w:r>
              <w:rPr>
                <w:rFonts w:cs="Calibri" w:ascii="Calibri" w:hAnsi="Calibri"/>
                <w:color w:val="000000"/>
                <w:sz w:val="18"/>
                <w:szCs w:val="21"/>
                <w:vertAlign w:val="superscript"/>
              </w:rPr>
              <w:t xml:space="preserve">b 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</w:t>
            </w:r>
          </w:p>
        </w:tc>
        <w:tc>
          <w:tcPr>
            <w:tcW w:w="49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Triosephosphate isomerase 1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9</w:t>
            </w:r>
          </w:p>
        </w:tc>
        <w:tc>
          <w:tcPr>
            <w:tcW w:w="79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KFFVGGNWK GAFTGEISPAMIK HVFGESDELIGQK DIGAAWVILGHSE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Triosephosphate isomer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lyceraldehyde-3-phosphate dehydrogenase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GAPDH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VSWYDNEYGYS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lyceraldehyde-3-phosphate dehydrogenase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GAPDH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VSWYDNEYGYS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lyceraldehyde-3-phosphate dehydrogenase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GAPDH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VSWYDNEYGYS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6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lyceraldehyde-3-phosphate dehydrogenase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GAPDH</w:t>
            </w:r>
            <w:r>
              <w:rPr>
                <w:rFonts w:ascii="Calibri" w:hAnsi="Calibri"/>
                <w:color w:val="000000"/>
                <w:sz w:val="18"/>
                <w:szCs w:val="21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VSWYDNEYGYS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hosphoglycerate kinase 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GDVYVNDAFGTAHR ALESPERPFLAILGGA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8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hosphoglycerate mutase 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HYGALTGLNK VLIAAHGNSL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9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lpha-enol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YISPDQLADLYK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lpha-enol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LAQSNGWGVMVSHR VVIGMDVAASEFYR AAVPSGASTGIYEALELR AGYSDKVVIGMDVAASEFYR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conitase 2, mitochondri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GWPVDIR FTITPGSEQIR NALTQEFGPVPDTAR WAVIGDENYGEGSS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TP5A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VLSIGDGIAR AVDSLVPIGR VGLKAPGIIPR TSIAIDTIINQKR TGAIVDVPVGEELLG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3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TP5A1 prote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IRPAINVGLSVSR EVAAFAQFGSDLDAATQQLL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hain E, Chicken Cytochrome Bc1 Complex Inhibited By An Iodinated Analogue Of The Polyketide Crocac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in-D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PQHDLDR VHNDVTVPDFSAY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5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ubiquinol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-</w:t>
            </w:r>
            <w:r>
              <w:rPr>
                <w:rFonts w:cs="Calibri" w:ascii="Calibri" w:hAnsi="Calibri"/>
                <w:color w:val="000000"/>
                <w:sz w:val="18"/>
                <w:szCs w:val="21"/>
              </w:rPr>
              <w:t>cytochrome c reduct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DLASYIDTHFKAP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6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unnamed protein product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HGGTIPVVPTAEFQDR IIAEGANGPTTPEADKIFLE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7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betaine homocysteine methyl transfer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IAEELAPER AGPWTPEATVEHPEAV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8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Pterin-4 alpha-carbinolamine dehydrat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QLLPNLR AVGWNEVEG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9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Urocanase domain containing 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FFPDIEMR GLPLNPLPEN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Urocanase domain containing 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FFPDIEMR LVLEFAEELR LYGHIYMY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3-mercaptopyruvate sulfurtransfer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VVDASWYLPK TYEDILDNLDSH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2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ldehyde dehydrogenase 4A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KEWDLKPVQDR STGAVVAQQPFGGS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3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Transgel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QMEQIAQFL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Vincul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IPDLTAPVSAVQAAVSNLV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5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estr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YALYDASFET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6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amin 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NIYSEELR SLELENAGL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7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amin 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NIYSEELR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8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Myosin regulatory light chain 2,nonsarcomeric (Myosin RLC) isoform 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NGTDPEDVIR EAFNMIDQNR GNFNYIEFTR FTDEEVDELY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29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HSPC162(dynein, light chain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IDPQNDLTFL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ollapsin response mediator protein-2B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IFNLYPR KPFPDFVYK MVIPGGIDVHTR IVLEDGNLHVTEGSG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ofilin-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GGNVVVSLEGKPL QILVGDIGDTVEDPYTAFV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2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elsol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PGLQIWR AGKEPGLQIW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3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LIM prote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FEQPLTIS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21"/>
              </w:rPr>
              <w:t>beta-act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3</w:t>
            </w:r>
          </w:p>
        </w:tc>
        <w:tc>
          <w:tcPr>
            <w:tcW w:w="7938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YSFTTTAER QEYDESGPSIVHR LDLAGRDLTDYLMK SYELPDGQVITIGNER DLYANTVLSGGTTMYPGIAD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5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heat shock 70kDa protein 8 isoform 2 isoform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AGTIAGLNVLR TVTNAVVTVPAYFNDSQ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6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hain A, T13g Mutant Of The Atpase Fragment Of Bovine Hsc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DAGTIAGLNVLR TTPSYVAFTDTER TVTNAVVTVPAYFNDSQR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7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Heat shock 70kDa protein 5 precurso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ITPSYVAFTPEGER IINEPTAAAIAYGLDKR VTHAVVTVPAYFNDAQR DNHLLGTFDLTGIPPAP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8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Heat shock 70kDa protein 5 precurso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ITPSYVAFTPEGER IINEPTAAAIAYGLDKR VTHAVVTVPAYFNDAQR DNHLLGTFDLTGIPPAP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9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haperonin containing TCP1, subunit 6A (zeta 1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GIVALRR GLVLDHGAR QADLYISEGLHP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8kDa glucose regulated protein precurso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GFPTIYFAPAGK EVSDFISYLKR FLQDYFDGNLKK MDATANDVPSPYEV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Mn superoxide dismuta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DFGSFANFK HHAAYVNNLNVAEEK FNGGGHINHTIFWTNLSPNGGGEP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2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imilar to antioxidant protein isoform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HLSVNDLPVGR GLFIIDPNGVIK DYGVLLEGPGLALR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3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LOC496089 protei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QITMNDLPVGR DYGVYLEDQGHTL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longation factor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DPVVSYR TGTITTFEHAHNMR TGTITTFEHAHNM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5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Elongation factor 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AYLPVNESFGFTADLR GHVFEESQVAGTPMFVVK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6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Cathepsin B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SGVYQHVSGEQVGGHAIR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7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Ubiquitin carboxyl-terminal esterase L1 (ubiquitin thiolesteras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FLDETADLSPEER MPFPVNHGTSSDDLLL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8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Ovotransferrin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YYGYTGALR LKPIAAEVYER VPTHAVVARPE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49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nnexin A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 xml:space="preserve">WINIMTER QDIAFAYQR 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nnexin A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QDIAFAYQR GVDEVTIINILTNR LSLEGDHSLPPSAYATVK AYSNFDADRDAAALEAAIK</w:t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51</w:t>
            </w:r>
          </w:p>
        </w:tc>
        <w:tc>
          <w:tcPr>
            <w:tcW w:w="49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Annexin A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  <w:t>16</w:t>
            </w:r>
          </w:p>
        </w:tc>
        <w:tc>
          <w:tcPr>
            <w:tcW w:w="7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Calibri" w:hAnsi="Calibri" w:cs="Calibri"/>
                <w:color w:val="00000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8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156" w:after="0"/>
        <w:rPr/>
      </w:pPr>
      <w:r>
        <w:rPr>
          <w:color w:val="000000"/>
          <w:szCs w:val="21"/>
        </w:rPr>
        <w:t>a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Spots are named according to </w:t>
      </w:r>
      <w:r>
        <w:rPr>
          <w:color w:val="000000"/>
          <w:szCs w:val="21"/>
        </w:rPr>
        <w:t>Figure 2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b) The peptides identified by MALDI-TOF/TOF with statistically significant ion score (confidence interval, 95%)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5:10:00Z</dcterms:created>
  <dc:creator>*</dc:creator>
  <dc:description/>
  <cp:keywords/>
  <dc:language>en-US</dc:language>
  <cp:lastModifiedBy>*</cp:lastModifiedBy>
  <dcterms:modified xsi:type="dcterms:W3CDTF">2010-06-18T01:40:00Z</dcterms:modified>
  <cp:revision>5</cp:revision>
  <dc:subject/>
  <dc:title/>
</cp:coreProperties>
</file>